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F27" w:rsidRPr="00492F5D" w:rsidRDefault="00BB2F27" w:rsidP="00BB2F27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upplementary Table 1</w:t>
      </w:r>
      <w:r w:rsidRPr="00492F5D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="00C45758" w:rsidRPr="00C45758">
        <w:rPr>
          <w:rFonts w:ascii="Times New Roman" w:hAnsi="Times New Roman"/>
          <w:lang w:val="en-GB"/>
        </w:rPr>
        <w:t xml:space="preserve">Associations between SDI1 (i.e., proportion of </w:t>
      </w:r>
      <w:r w:rsidR="00B20463">
        <w:rPr>
          <w:rFonts w:ascii="Times New Roman" w:hAnsi="Times New Roman"/>
          <w:lang w:val="en-GB"/>
        </w:rPr>
        <w:t>inhabitants with low economic standard</w:t>
      </w:r>
      <w:r w:rsidR="00C45758" w:rsidRPr="00C45758">
        <w:rPr>
          <w:rFonts w:ascii="Times New Roman" w:hAnsi="Times New Roman"/>
          <w:lang w:val="en-GB"/>
        </w:rPr>
        <w:t xml:space="preserve">) and a constructed index of multiple deprivation (4-indicator IMD), on the one hand, and spatially smoothed standardised mortality ratios (SMRs) in year 2019 </w:t>
      </w:r>
      <w:r w:rsidR="00C45758">
        <w:rPr>
          <w:rFonts w:ascii="Times New Roman" w:hAnsi="Times New Roman"/>
          <w:lang w:val="en-GB"/>
        </w:rPr>
        <w:t>within the age groups 50-59 and 80-8</w:t>
      </w:r>
      <w:r w:rsidR="00C45758" w:rsidRPr="00C45758">
        <w:rPr>
          <w:rFonts w:ascii="Times New Roman" w:hAnsi="Times New Roman"/>
          <w:lang w:val="en-GB"/>
        </w:rPr>
        <w:t>9 years, respectively, on the other hand. SDI1 as well as the constructed 4-indicator IMD is divided into quintiles, each comprising 1,197 small areas (</w:t>
      </w:r>
      <w:proofErr w:type="spellStart"/>
      <w:r w:rsidR="00C45758" w:rsidRPr="00C45758">
        <w:rPr>
          <w:rFonts w:ascii="Times New Roman" w:hAnsi="Times New Roman"/>
          <w:lang w:val="en-GB"/>
        </w:rPr>
        <w:t>DeSO</w:t>
      </w:r>
      <w:proofErr w:type="spellEnd"/>
      <w:r w:rsidR="00C45758" w:rsidRPr="00C45758">
        <w:rPr>
          <w:rFonts w:ascii="Times New Roman" w:hAnsi="Times New Roman"/>
          <w:lang w:val="en-GB"/>
        </w:rPr>
        <w:t>), where Q1 = the least deprived areas, Q5 = the most deprived areas.</w:t>
      </w:r>
    </w:p>
    <w:tbl>
      <w:tblPr>
        <w:tblStyle w:val="TableGrid"/>
        <w:tblW w:w="8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2126"/>
        <w:gridCol w:w="1502"/>
        <w:gridCol w:w="2143"/>
      </w:tblGrid>
      <w:tr w:rsidR="00BB2F27" w:rsidRPr="00096B43" w:rsidTr="00BB2F27">
        <w:tc>
          <w:tcPr>
            <w:tcW w:w="1413" w:type="dxa"/>
            <w:tcBorders>
              <w:top w:val="single" w:sz="8" w:space="0" w:color="auto"/>
            </w:tcBorders>
          </w:tcPr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ge group 50-5</w:t>
            </w:r>
            <w:r w:rsidRPr="00096B4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 years</w:t>
            </w:r>
          </w:p>
        </w:tc>
        <w:tc>
          <w:tcPr>
            <w:tcW w:w="364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ge group 80-8</w:t>
            </w:r>
            <w:r w:rsidRPr="00096B43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 years</w:t>
            </w:r>
          </w:p>
        </w:tc>
      </w:tr>
      <w:tr w:rsidR="00BB2F27" w:rsidRPr="00A20156" w:rsidTr="00BB2F27">
        <w:tc>
          <w:tcPr>
            <w:tcW w:w="1413" w:type="dxa"/>
            <w:tcBorders>
              <w:bottom w:val="single" w:sz="8" w:space="0" w:color="auto"/>
            </w:tcBorders>
          </w:tcPr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BB2F27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BB2F27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rude death rate per 1,000</w:t>
            </w:r>
          </w:p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o. of deaths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BB2F27" w:rsidRPr="003025AF" w:rsidRDefault="00C45758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C4575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lative deviation of average-level SMR from the overall mean (95% CI)</w:t>
            </w:r>
            <w:r w:rsidRPr="00C4575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</w:tcPr>
          <w:p w:rsidR="00BB2F27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  <w:p w:rsidR="00BB2F27" w:rsidRPr="00113639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rude death rate per 1</w:t>
            </w:r>
            <w:r w:rsidRPr="001136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,000</w:t>
            </w:r>
          </w:p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o. of deaths</w:t>
            </w:r>
            <w:r w:rsidRPr="0011363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143" w:type="dxa"/>
            <w:tcBorders>
              <w:top w:val="single" w:sz="8" w:space="0" w:color="auto"/>
              <w:bottom w:val="single" w:sz="8" w:space="0" w:color="auto"/>
            </w:tcBorders>
          </w:tcPr>
          <w:p w:rsidR="00BB2F27" w:rsidRPr="003025AF" w:rsidRDefault="00C45758" w:rsidP="001D72DC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C4575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lative deviation of average-level SMR from the overall mean (95% CI)</w:t>
            </w:r>
            <w:r w:rsidRPr="00C45758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B2F27" w:rsidRPr="00096B43" w:rsidTr="001D72DC">
        <w:tc>
          <w:tcPr>
            <w:tcW w:w="8743" w:type="dxa"/>
            <w:gridSpan w:val="5"/>
            <w:tcBorders>
              <w:top w:val="single" w:sz="8" w:space="0" w:color="auto"/>
            </w:tcBorders>
          </w:tcPr>
          <w:p w:rsidR="00BB2F27" w:rsidRPr="00765274" w:rsidRDefault="00BB2F27" w:rsidP="001D72DC">
            <w:pPr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SDI1</w:t>
            </w:r>
            <w:r w:rsidR="00C45758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: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1 </w:t>
            </w:r>
          </w:p>
        </w:tc>
        <w:tc>
          <w:tcPr>
            <w:tcW w:w="1559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482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69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66-0.972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.5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,724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45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33-0.954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2 </w:t>
            </w:r>
          </w:p>
        </w:tc>
        <w:tc>
          <w:tcPr>
            <w:tcW w:w="1559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584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90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87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9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7.0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5,110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79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0.968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0.989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1559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5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643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omitted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.2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6,294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omitted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4 </w:t>
            </w:r>
          </w:p>
        </w:tc>
        <w:tc>
          <w:tcPr>
            <w:tcW w:w="1559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0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741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.3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7,520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0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0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0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5 </w:t>
            </w:r>
          </w:p>
        </w:tc>
        <w:tc>
          <w:tcPr>
            <w:tcW w:w="1559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7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865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2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20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27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187A6A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9.6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7,548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052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041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 w:rsidR="003D517A">
              <w:rPr>
                <w:rFonts w:ascii="Times New Roman" w:hAnsi="Times New Roman"/>
                <w:sz w:val="20"/>
                <w:szCs w:val="20"/>
                <w:lang w:val="en-GB"/>
              </w:rPr>
              <w:t>06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BB2F27" w:rsidRPr="00096B43" w:rsidTr="00BB2F27">
        <w:tc>
          <w:tcPr>
            <w:tcW w:w="1413" w:type="dxa"/>
          </w:tcPr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BB2F27" w:rsidRDefault="00BB2F27" w:rsidP="001D72D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= </w:t>
            </w:r>
            <w:r w:rsidR="000F0377">
              <w:rPr>
                <w:rFonts w:ascii="Times New Roman" w:hAnsi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502" w:type="dxa"/>
          </w:tcPr>
          <w:p w:rsidR="00BB2F27" w:rsidRDefault="00BB2F27" w:rsidP="001D72D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43" w:type="dxa"/>
          </w:tcPr>
          <w:p w:rsidR="00BB2F27" w:rsidRPr="00096B43" w:rsidRDefault="00BB2F27" w:rsidP="001D72DC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= 0.</w:t>
            </w:r>
            <w:r w:rsidR="00435EF5">
              <w:rPr>
                <w:rFonts w:ascii="Times New Roman" w:hAnsi="Times New Roman"/>
                <w:sz w:val="20"/>
                <w:szCs w:val="20"/>
                <w:lang w:val="en-GB"/>
              </w:rPr>
              <w:t>032</w:t>
            </w:r>
          </w:p>
        </w:tc>
      </w:tr>
      <w:tr w:rsidR="00BB2F27" w:rsidRPr="00096B43" w:rsidTr="001D72DC">
        <w:tc>
          <w:tcPr>
            <w:tcW w:w="8743" w:type="dxa"/>
            <w:gridSpan w:val="5"/>
          </w:tcPr>
          <w:p w:rsidR="00BB2F27" w:rsidRPr="00765274" w:rsidRDefault="00BB2F27" w:rsidP="001D72DC">
            <w:pPr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</w:pPr>
            <w:r w:rsidRPr="00765274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4-indicator IMD</w:t>
            </w:r>
            <w:r w:rsidR="00C45758">
              <w:rPr>
                <w:rFonts w:ascii="Times New Roman" w:hAnsi="Times New Roman"/>
                <w:b/>
                <w:i/>
                <w:sz w:val="20"/>
                <w:szCs w:val="20"/>
                <w:lang w:val="en-GB"/>
              </w:rPr>
              <w:t>: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1 </w:t>
            </w:r>
          </w:p>
        </w:tc>
        <w:tc>
          <w:tcPr>
            <w:tcW w:w="1559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469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71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68-0.974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.9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,798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46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36-0.957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2 </w:t>
            </w:r>
          </w:p>
        </w:tc>
        <w:tc>
          <w:tcPr>
            <w:tcW w:w="1559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2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603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91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87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94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8.0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5,202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8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7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9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1559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4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625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omitted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9.7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6,068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omitted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4 </w:t>
            </w:r>
          </w:p>
        </w:tc>
        <w:tc>
          <w:tcPr>
            <w:tcW w:w="1559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9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714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9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5.7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7,822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(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9F66A5" w:rsidRPr="00096B43" w:rsidTr="00BB2F27">
        <w:tc>
          <w:tcPr>
            <w:tcW w:w="141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5 </w:t>
            </w:r>
          </w:p>
        </w:tc>
        <w:tc>
          <w:tcPr>
            <w:tcW w:w="1559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.8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904)</w:t>
            </w:r>
          </w:p>
        </w:tc>
        <w:tc>
          <w:tcPr>
            <w:tcW w:w="2126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25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21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28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2" w:type="dxa"/>
          </w:tcPr>
          <w:p w:rsidR="009F66A5" w:rsidRPr="00096B43" w:rsidRDefault="002B2E01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.4</w:t>
            </w:r>
            <w:r w:rsidR="009F66A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7,306)</w:t>
            </w:r>
          </w:p>
        </w:tc>
        <w:tc>
          <w:tcPr>
            <w:tcW w:w="2143" w:type="dxa"/>
          </w:tcPr>
          <w:p w:rsidR="009F66A5" w:rsidRPr="00096B43" w:rsidRDefault="009F66A5" w:rsidP="009F66A5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38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28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49</w:t>
            </w:r>
            <w:r w:rsidRPr="00096B4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BB2F27" w:rsidRPr="00096B43" w:rsidTr="00BB2F27">
        <w:tc>
          <w:tcPr>
            <w:tcW w:w="1413" w:type="dxa"/>
            <w:tcBorders>
              <w:bottom w:val="single" w:sz="8" w:space="0" w:color="auto"/>
            </w:tcBorders>
          </w:tcPr>
          <w:p w:rsidR="00BB2F27" w:rsidRPr="00096B43" w:rsidRDefault="00BB2F27" w:rsidP="00BB2F2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BB2F27" w:rsidRDefault="00BB2F27" w:rsidP="00BB2F2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BB2F27" w:rsidRPr="00096B43" w:rsidRDefault="00BB2F27" w:rsidP="00BB2F2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= 0.071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:rsidR="00BB2F27" w:rsidRDefault="00BB2F27" w:rsidP="00BB2F2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43" w:type="dxa"/>
            <w:tcBorders>
              <w:bottom w:val="single" w:sz="8" w:space="0" w:color="auto"/>
            </w:tcBorders>
          </w:tcPr>
          <w:p w:rsidR="00BB2F27" w:rsidRPr="00096B43" w:rsidRDefault="00BB2F27" w:rsidP="00BB2F2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067DD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  <w:r w:rsidRPr="007067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435EF5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= 0.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</w:tr>
    </w:tbl>
    <w:p w:rsidR="00BB2F27" w:rsidRPr="00096B43" w:rsidRDefault="00C45758" w:rsidP="00BB2F27">
      <w:pPr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C45758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proofErr w:type="gramEnd"/>
      <w:r w:rsidRPr="00C45758">
        <w:rPr>
          <w:rFonts w:ascii="Times New Roman" w:hAnsi="Times New Roman"/>
          <w:sz w:val="20"/>
          <w:szCs w:val="20"/>
          <w:lang w:val="en-GB"/>
        </w:rPr>
        <w:t xml:space="preserve"> Contrast estimates were obtained from an ecological regression of  SDI1 or the 4-indicator IMD (divided into quintiles) on </w:t>
      </w:r>
      <w:proofErr w:type="spellStart"/>
      <w:r w:rsidRPr="00C45758">
        <w:rPr>
          <w:rFonts w:ascii="Times New Roman" w:hAnsi="Times New Roman"/>
          <w:sz w:val="20"/>
          <w:szCs w:val="20"/>
          <w:lang w:val="en-GB"/>
        </w:rPr>
        <w:t>DeSO</w:t>
      </w:r>
      <w:proofErr w:type="spellEnd"/>
      <w:r w:rsidRPr="00C45758">
        <w:rPr>
          <w:rFonts w:ascii="Times New Roman" w:hAnsi="Times New Roman"/>
          <w:sz w:val="20"/>
          <w:szCs w:val="20"/>
          <w:lang w:val="en-GB"/>
        </w:rPr>
        <w:t xml:space="preserve">-level SMRs (estimated from a </w:t>
      </w:r>
      <w:proofErr w:type="spellStart"/>
      <w:r w:rsidRPr="00C45758">
        <w:rPr>
          <w:rFonts w:ascii="Times New Roman" w:hAnsi="Times New Roman"/>
          <w:sz w:val="20"/>
          <w:szCs w:val="20"/>
          <w:lang w:val="en-GB"/>
        </w:rPr>
        <w:t>Besag</w:t>
      </w:r>
      <w:proofErr w:type="spellEnd"/>
      <w:r w:rsidRPr="00C45758">
        <w:rPr>
          <w:rFonts w:ascii="Times New Roman" w:hAnsi="Times New Roman"/>
          <w:sz w:val="20"/>
          <w:szCs w:val="20"/>
          <w:lang w:val="en-GB"/>
        </w:rPr>
        <w:t>, York and Mollie spatial model). The R</w:t>
      </w:r>
      <w:bookmarkStart w:id="0" w:name="_GoBack"/>
      <w:r w:rsidRPr="00A9056A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bookmarkEnd w:id="0"/>
      <w:r w:rsidRPr="00C45758">
        <w:rPr>
          <w:rFonts w:ascii="Times New Roman" w:hAnsi="Times New Roman"/>
          <w:sz w:val="20"/>
          <w:szCs w:val="20"/>
          <w:lang w:val="en-GB"/>
        </w:rPr>
        <w:t xml:space="preserve">–values, i.e. the total explained variance by each fitted regression model, are presented in the table. </w:t>
      </w:r>
    </w:p>
    <w:p w:rsidR="009F082A" w:rsidRDefault="00A9056A"/>
    <w:sectPr w:rsidR="009F0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392"/>
    <w:rsid w:val="000F0377"/>
    <w:rsid w:val="00187A6A"/>
    <w:rsid w:val="001F0859"/>
    <w:rsid w:val="002B2E01"/>
    <w:rsid w:val="00386887"/>
    <w:rsid w:val="00394392"/>
    <w:rsid w:val="003D517A"/>
    <w:rsid w:val="00435EF5"/>
    <w:rsid w:val="009F66A5"/>
    <w:rsid w:val="00A540F4"/>
    <w:rsid w:val="00A9056A"/>
    <w:rsid w:val="00B20463"/>
    <w:rsid w:val="00BB2F27"/>
    <w:rsid w:val="00C45758"/>
    <w:rsid w:val="00EC06DB"/>
    <w:rsid w:val="00F73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4C17DC-C4A0-4A3A-B12D-E8F33C96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F27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F2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9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trömberg</dc:creator>
  <cp:keywords/>
  <dc:description/>
  <cp:lastModifiedBy>Ulf Strömberg</cp:lastModifiedBy>
  <cp:revision>10</cp:revision>
  <dcterms:created xsi:type="dcterms:W3CDTF">2021-05-12T13:43:00Z</dcterms:created>
  <dcterms:modified xsi:type="dcterms:W3CDTF">2021-05-18T15:13:00Z</dcterms:modified>
</cp:coreProperties>
</file>